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113C0" w14:textId="77777777" w:rsidR="000E7F12" w:rsidRDefault="000E7F12" w:rsidP="000E7F12">
      <w:pPr>
        <w:jc w:val="both"/>
        <w:rPr>
          <w:rFonts w:ascii="Times New Roman" w:hAnsi="Times New Roman" w:cs="Times New Roman"/>
          <w:b/>
          <w:sz w:val="24"/>
          <w:szCs w:val="24"/>
          <w:highlight w:val="green"/>
        </w:rPr>
      </w:pPr>
    </w:p>
    <w:p w14:paraId="009FA504" w14:textId="77777777" w:rsidR="000E7F12" w:rsidRPr="00907610" w:rsidRDefault="000E7F12" w:rsidP="000E7F12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0761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907610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907610">
        <w:rPr>
          <w:rFonts w:ascii="Times New Roman" w:hAnsi="Times New Roman" w:cs="Times New Roman"/>
          <w:b/>
          <w:sz w:val="24"/>
          <w:szCs w:val="24"/>
        </w:rPr>
        <w:t xml:space="preserve">. Statistical analysis for evaluation of Lucifer Yellow permeability through gap junction channels. </w:t>
      </w:r>
      <w:r w:rsidRPr="00907610">
        <w:rPr>
          <w:rFonts w:ascii="Times New Roman" w:hAnsi="Times New Roman" w:cs="Times New Roman"/>
          <w:sz w:val="24"/>
          <w:szCs w:val="24"/>
        </w:rPr>
        <w:t xml:space="preserve">Shapiro-Wilk normality test for the residuals of one-way ANOVA: W = 0.73596 (p-value = </w:t>
      </w:r>
      <w:proofErr w:type="spellStart"/>
      <w:r w:rsidRPr="00907610">
        <w:rPr>
          <w:rFonts w:ascii="Times New Roman" w:hAnsi="Times New Roman" w:cs="Times New Roman"/>
          <w:sz w:val="24"/>
          <w:szCs w:val="24"/>
        </w:rPr>
        <w:t>2.311e</w:t>
      </w:r>
      <w:proofErr w:type="spellEnd"/>
      <w:r w:rsidRPr="00907610">
        <w:rPr>
          <w:rFonts w:ascii="Times New Roman" w:hAnsi="Times New Roman" w:cs="Times New Roman"/>
          <w:sz w:val="24"/>
          <w:szCs w:val="24"/>
        </w:rPr>
        <w:t>-05). Group comparison of permeability coefficients using Kruskal-</w:t>
      </w:r>
      <w:proofErr w:type="gramStart"/>
      <w:r w:rsidRPr="00907610">
        <w:rPr>
          <w:rFonts w:ascii="Times New Roman" w:hAnsi="Times New Roman" w:cs="Times New Roman"/>
          <w:sz w:val="24"/>
          <w:szCs w:val="24"/>
        </w:rPr>
        <w:t>Wallis</w:t>
      </w:r>
      <w:proofErr w:type="gramEnd"/>
      <w:r w:rsidRPr="00907610">
        <w:rPr>
          <w:rFonts w:ascii="Times New Roman" w:hAnsi="Times New Roman" w:cs="Times New Roman"/>
          <w:sz w:val="24"/>
          <w:szCs w:val="24"/>
        </w:rPr>
        <w:t xml:space="preserve"> rank sum test: chi-squared = 18.048, </w:t>
      </w:r>
      <w:proofErr w:type="spellStart"/>
      <w:r w:rsidRPr="00907610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07610">
        <w:rPr>
          <w:rFonts w:ascii="Times New Roman" w:hAnsi="Times New Roman" w:cs="Times New Roman"/>
          <w:sz w:val="24"/>
          <w:szCs w:val="24"/>
        </w:rPr>
        <w:t xml:space="preserve"> = 3, p-value = 0.0004299.</w:t>
      </w:r>
      <w:r w:rsidRPr="00907610">
        <w:rPr>
          <w:rFonts w:ascii="Times New Roman" w:hAnsi="Times New Roman" w:cs="Times New Roman"/>
          <w:bCs/>
          <w:sz w:val="24"/>
          <w:szCs w:val="24"/>
        </w:rPr>
        <w:t xml:space="preserve"> Post hoc Dunn’s test for pairwise comparison of permeability coeffici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E7F12" w:rsidRPr="00907610" w14:paraId="5AE99D18" w14:textId="77777777" w:rsidTr="002B4B68">
        <w:tc>
          <w:tcPr>
            <w:tcW w:w="2337" w:type="dxa"/>
          </w:tcPr>
          <w:p w14:paraId="078A2C06" w14:textId="77777777" w:rsidR="000E7F12" w:rsidRPr="00907610" w:rsidRDefault="000E7F12" w:rsidP="002B4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7" w:type="dxa"/>
          </w:tcPr>
          <w:p w14:paraId="5AC7A40B" w14:textId="77777777" w:rsidR="000E7F12" w:rsidRPr="00907610" w:rsidRDefault="000E7F12" w:rsidP="002B4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07610">
              <w:rPr>
                <w:rFonts w:ascii="Times New Roman" w:hAnsi="Times New Roman" w:cs="Times New Roman"/>
                <w:b/>
                <w:sz w:val="24"/>
                <w:szCs w:val="24"/>
              </w:rPr>
              <w:t>Cx26</w:t>
            </w:r>
            <w:proofErr w:type="spellEnd"/>
          </w:p>
        </w:tc>
        <w:tc>
          <w:tcPr>
            <w:tcW w:w="2338" w:type="dxa"/>
          </w:tcPr>
          <w:p w14:paraId="37ED1260" w14:textId="77777777" w:rsidR="000E7F12" w:rsidRPr="00907610" w:rsidRDefault="000E7F12" w:rsidP="002B4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07610">
              <w:rPr>
                <w:rFonts w:ascii="Times New Roman" w:hAnsi="Times New Roman" w:cs="Times New Roman"/>
                <w:b/>
                <w:sz w:val="24"/>
                <w:szCs w:val="24"/>
              </w:rPr>
              <w:t>Cx26</w:t>
            </w:r>
            <w:proofErr w:type="spellEnd"/>
            <w:r w:rsidRPr="0090761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907610">
              <w:rPr>
                <w:rFonts w:ascii="Times New Roman" w:hAnsi="Times New Roman" w:cs="Times New Roman"/>
                <w:b/>
                <w:sz w:val="24"/>
                <w:szCs w:val="24"/>
              </w:rPr>
              <w:t>A49E</w:t>
            </w:r>
            <w:proofErr w:type="spellEnd"/>
            <w:r w:rsidRPr="0090761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1CE6BCE7" w14:textId="77777777" w:rsidR="000E7F12" w:rsidRPr="00907610" w:rsidRDefault="000E7F12" w:rsidP="002B4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07610">
              <w:rPr>
                <w:rFonts w:ascii="Times New Roman" w:hAnsi="Times New Roman" w:cs="Times New Roman"/>
                <w:b/>
                <w:sz w:val="24"/>
                <w:szCs w:val="24"/>
              </w:rPr>
              <w:t>Cx30</w:t>
            </w:r>
            <w:proofErr w:type="spellEnd"/>
          </w:p>
        </w:tc>
      </w:tr>
      <w:tr w:rsidR="000E7F12" w:rsidRPr="00907610" w14:paraId="31AB767E" w14:textId="77777777" w:rsidTr="002B4B68">
        <w:tc>
          <w:tcPr>
            <w:tcW w:w="2337" w:type="dxa"/>
          </w:tcPr>
          <w:p w14:paraId="4F3C7DE1" w14:textId="77777777" w:rsidR="000E7F12" w:rsidRPr="00907610" w:rsidRDefault="000E7F12" w:rsidP="002B4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07610">
              <w:rPr>
                <w:rFonts w:ascii="Times New Roman" w:hAnsi="Times New Roman" w:cs="Times New Roman"/>
                <w:b/>
                <w:sz w:val="24"/>
                <w:szCs w:val="24"/>
              </w:rPr>
              <w:t>Cx26</w:t>
            </w:r>
            <w:proofErr w:type="spellEnd"/>
            <w:r w:rsidRPr="0090761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907610">
              <w:rPr>
                <w:rFonts w:ascii="Times New Roman" w:hAnsi="Times New Roman" w:cs="Times New Roman"/>
                <w:b/>
                <w:sz w:val="24"/>
                <w:szCs w:val="24"/>
              </w:rPr>
              <w:t>A49E</w:t>
            </w:r>
            <w:proofErr w:type="spellEnd"/>
            <w:r w:rsidRPr="0090761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337" w:type="dxa"/>
          </w:tcPr>
          <w:p w14:paraId="5EB60A9C" w14:textId="77777777" w:rsidR="000E7F12" w:rsidRPr="00907610" w:rsidRDefault="000E7F12" w:rsidP="002B4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.689512 </w:t>
            </w:r>
          </w:p>
          <w:p w14:paraId="08C1F5C4" w14:textId="77777777" w:rsidR="000E7F12" w:rsidRPr="00907610" w:rsidRDefault="000E7F12" w:rsidP="002B4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p-value = </w:t>
            </w:r>
            <w:proofErr w:type="gramStart"/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>0.0001)*</w:t>
            </w:r>
            <w:proofErr w:type="gramEnd"/>
          </w:p>
        </w:tc>
        <w:tc>
          <w:tcPr>
            <w:tcW w:w="2338" w:type="dxa"/>
          </w:tcPr>
          <w:p w14:paraId="13FE13AF" w14:textId="77777777" w:rsidR="000E7F12" w:rsidRPr="00907610" w:rsidRDefault="000E7F12" w:rsidP="002B4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38" w:type="dxa"/>
          </w:tcPr>
          <w:p w14:paraId="1545CBE3" w14:textId="77777777" w:rsidR="000E7F12" w:rsidRPr="00907610" w:rsidRDefault="000E7F12" w:rsidP="002B4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E7F12" w:rsidRPr="00907610" w14:paraId="25D740A3" w14:textId="77777777" w:rsidTr="002B4B68">
        <w:tc>
          <w:tcPr>
            <w:tcW w:w="2337" w:type="dxa"/>
          </w:tcPr>
          <w:p w14:paraId="19ED8E00" w14:textId="77777777" w:rsidR="000E7F12" w:rsidRPr="00907610" w:rsidRDefault="000E7F12" w:rsidP="002B4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07610">
              <w:rPr>
                <w:rFonts w:ascii="Times New Roman" w:hAnsi="Times New Roman" w:cs="Times New Roman"/>
                <w:b/>
                <w:sz w:val="24"/>
                <w:szCs w:val="24"/>
              </w:rPr>
              <w:t>Cx30</w:t>
            </w:r>
            <w:proofErr w:type="spellEnd"/>
          </w:p>
        </w:tc>
        <w:tc>
          <w:tcPr>
            <w:tcW w:w="2337" w:type="dxa"/>
          </w:tcPr>
          <w:p w14:paraId="496D61C1" w14:textId="77777777" w:rsidR="000E7F12" w:rsidRPr="00907610" w:rsidRDefault="000E7F12" w:rsidP="002B4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>2.770672</w:t>
            </w:r>
          </w:p>
          <w:p w14:paraId="044BF518" w14:textId="77777777" w:rsidR="000E7F12" w:rsidRPr="00907610" w:rsidRDefault="000E7F12" w:rsidP="002B4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p-value = </w:t>
            </w:r>
            <w:proofErr w:type="gramStart"/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>0.0028)*</w:t>
            </w:r>
            <w:proofErr w:type="gramEnd"/>
          </w:p>
        </w:tc>
        <w:tc>
          <w:tcPr>
            <w:tcW w:w="2338" w:type="dxa"/>
          </w:tcPr>
          <w:p w14:paraId="7106543C" w14:textId="77777777" w:rsidR="000E7F12" w:rsidRPr="00907610" w:rsidRDefault="000E7F12" w:rsidP="002B4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>-0.563544</w:t>
            </w:r>
          </w:p>
          <w:p w14:paraId="1ADA7CAF" w14:textId="77777777" w:rsidR="000E7F12" w:rsidRPr="00907610" w:rsidRDefault="000E7F12" w:rsidP="002B4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>(p-value = 0.2865)</w:t>
            </w:r>
          </w:p>
        </w:tc>
        <w:tc>
          <w:tcPr>
            <w:tcW w:w="2338" w:type="dxa"/>
          </w:tcPr>
          <w:p w14:paraId="4AEDF4DB" w14:textId="77777777" w:rsidR="000E7F12" w:rsidRPr="00907610" w:rsidRDefault="000E7F12" w:rsidP="002B4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E7F12" w:rsidRPr="00907610" w14:paraId="21038DCF" w14:textId="77777777" w:rsidTr="002B4B68">
        <w:tc>
          <w:tcPr>
            <w:tcW w:w="2337" w:type="dxa"/>
          </w:tcPr>
          <w:p w14:paraId="4DD78734" w14:textId="77777777" w:rsidR="000E7F12" w:rsidRPr="00907610" w:rsidRDefault="000E7F12" w:rsidP="002B4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07610">
              <w:rPr>
                <w:rFonts w:ascii="Times New Roman" w:hAnsi="Times New Roman" w:cs="Times New Roman"/>
                <w:b/>
                <w:sz w:val="24"/>
                <w:szCs w:val="24"/>
              </w:rPr>
              <w:t>Cx30</w:t>
            </w:r>
            <w:proofErr w:type="spellEnd"/>
            <w:r w:rsidRPr="0090761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907610">
              <w:rPr>
                <w:rFonts w:ascii="Times New Roman" w:hAnsi="Times New Roman" w:cs="Times New Roman"/>
                <w:b/>
                <w:sz w:val="24"/>
                <w:szCs w:val="24"/>
              </w:rPr>
              <w:t>E49A</w:t>
            </w:r>
            <w:proofErr w:type="spellEnd"/>
            <w:r w:rsidRPr="0090761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337" w:type="dxa"/>
          </w:tcPr>
          <w:p w14:paraId="606AB57F" w14:textId="77777777" w:rsidR="000E7F12" w:rsidRPr="00907610" w:rsidRDefault="000E7F12" w:rsidP="002B4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>0.434965</w:t>
            </w:r>
          </w:p>
          <w:p w14:paraId="78C1C0A5" w14:textId="77777777" w:rsidR="000E7F12" w:rsidRPr="00907610" w:rsidRDefault="000E7F12" w:rsidP="002B4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>(p-value = 0.3318)</w:t>
            </w:r>
          </w:p>
        </w:tc>
        <w:tc>
          <w:tcPr>
            <w:tcW w:w="2338" w:type="dxa"/>
          </w:tcPr>
          <w:p w14:paraId="3C086F48" w14:textId="77777777" w:rsidR="000E7F12" w:rsidRPr="00907610" w:rsidRDefault="000E7F12" w:rsidP="002B4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>-2.837612</w:t>
            </w:r>
          </w:p>
          <w:p w14:paraId="2AA1E204" w14:textId="77777777" w:rsidR="000E7F12" w:rsidRPr="00907610" w:rsidRDefault="000E7F12" w:rsidP="002B4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p-value = </w:t>
            </w:r>
            <w:proofErr w:type="gramStart"/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>0.0176)*</w:t>
            </w:r>
            <w:proofErr w:type="gramEnd"/>
          </w:p>
        </w:tc>
        <w:tc>
          <w:tcPr>
            <w:tcW w:w="2338" w:type="dxa"/>
          </w:tcPr>
          <w:p w14:paraId="1F688A86" w14:textId="77777777" w:rsidR="000E7F12" w:rsidRPr="00907610" w:rsidRDefault="000E7F12" w:rsidP="002B4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>-2.105377</w:t>
            </w:r>
          </w:p>
          <w:p w14:paraId="0896ECB5" w14:textId="77777777" w:rsidR="000E7F12" w:rsidRPr="00907610" w:rsidRDefault="000E7F12" w:rsidP="002B4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p-value = </w:t>
            </w:r>
            <w:proofErr w:type="gramStart"/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>0.0176)*</w:t>
            </w:r>
            <w:proofErr w:type="gramEnd"/>
          </w:p>
        </w:tc>
      </w:tr>
    </w:tbl>
    <w:p w14:paraId="2063FE91" w14:textId="77777777" w:rsidR="000E7F12" w:rsidRPr="00907610" w:rsidRDefault="000E7F12" w:rsidP="000E7F12">
      <w:pPr>
        <w:rPr>
          <w:rFonts w:ascii="Times New Roman" w:hAnsi="Times New Roman" w:cs="Times New Roman"/>
          <w:bCs/>
          <w:sz w:val="24"/>
          <w:szCs w:val="24"/>
        </w:rPr>
      </w:pPr>
      <w:r w:rsidRPr="00907610">
        <w:rPr>
          <w:rFonts w:ascii="Times New Roman" w:hAnsi="Times New Roman" w:cs="Times New Roman"/>
          <w:bCs/>
          <w:sz w:val="24"/>
          <w:szCs w:val="24"/>
        </w:rPr>
        <w:t>*</w:t>
      </w:r>
      <w:proofErr w:type="gramStart"/>
      <w:r w:rsidRPr="00907610">
        <w:rPr>
          <w:rFonts w:ascii="Times New Roman" w:hAnsi="Times New Roman" w:cs="Times New Roman"/>
          <w:bCs/>
          <w:sz w:val="24"/>
          <w:szCs w:val="24"/>
        </w:rPr>
        <w:t>denotes</w:t>
      </w:r>
      <w:proofErr w:type="gramEnd"/>
      <w:r w:rsidRPr="00907610">
        <w:rPr>
          <w:rFonts w:ascii="Times New Roman" w:hAnsi="Times New Roman" w:cs="Times New Roman"/>
          <w:bCs/>
          <w:sz w:val="24"/>
          <w:szCs w:val="24"/>
        </w:rPr>
        <w:t xml:space="preserve"> statistical significance.</w:t>
      </w:r>
    </w:p>
    <w:p w14:paraId="153922E7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F12"/>
    <w:rsid w:val="000E7F12"/>
    <w:rsid w:val="00390328"/>
    <w:rsid w:val="003E747C"/>
    <w:rsid w:val="00853B07"/>
    <w:rsid w:val="00C05CB9"/>
    <w:rsid w:val="00C27B06"/>
    <w:rsid w:val="00CC6EF0"/>
    <w:rsid w:val="00EF5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15ADD"/>
  <w15:chartTrackingRefBased/>
  <w15:docId w15:val="{6D4C7C99-BB52-4ED7-A98F-16CD2220A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7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Andrew Lo Bello</cp:lastModifiedBy>
  <cp:revision>1</cp:revision>
  <dcterms:created xsi:type="dcterms:W3CDTF">2024-09-03T14:31:00Z</dcterms:created>
  <dcterms:modified xsi:type="dcterms:W3CDTF">2024-09-03T14:32:00Z</dcterms:modified>
</cp:coreProperties>
</file>